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page" w:tblpX="425" w:tblpY="1486"/>
        <w:tblW w:w="158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7655"/>
        <w:gridCol w:w="709"/>
        <w:gridCol w:w="708"/>
        <w:gridCol w:w="851"/>
        <w:gridCol w:w="5386"/>
      </w:tblGrid>
      <w:tr w:rsidR="001965B0" w:rsidRPr="00B6083A" w14:paraId="21C7A526" w14:textId="77777777" w:rsidTr="0069466B">
        <w:trPr>
          <w:trHeight w:val="696"/>
        </w:trPr>
        <w:tc>
          <w:tcPr>
            <w:tcW w:w="8217" w:type="dxa"/>
            <w:gridSpan w:val="2"/>
            <w:vMerge w:val="restart"/>
            <w:shd w:val="clear" w:color="auto" w:fill="auto"/>
          </w:tcPr>
          <w:p w14:paraId="409D082A" w14:textId="77777777" w:rsidR="001965B0" w:rsidRDefault="001965B0" w:rsidP="009F1B0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  <w:p w14:paraId="634F1ACF" w14:textId="337656EB" w:rsidR="001965B0" w:rsidRPr="00AA4530" w:rsidRDefault="00AC2D21" w:rsidP="009F1B00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Scenario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No</w:t>
            </w:r>
            <w:r w:rsidR="001965B0">
              <w:rPr>
                <w:rFonts w:ascii="Times New Roman" w:hAnsi="Times New Roman"/>
                <w:sz w:val="24"/>
              </w:rPr>
              <w:t xml:space="preserve"> </w:t>
            </w:r>
            <w:r w:rsidR="001965B0" w:rsidRPr="00AA4530">
              <w:rPr>
                <w:rFonts w:ascii="Times New Roman" w:hAnsi="Times New Roman"/>
                <w:sz w:val="24"/>
              </w:rPr>
              <w:t>………………………………………………………………………………</w:t>
            </w:r>
            <w:r w:rsidR="0069466B">
              <w:rPr>
                <w:rFonts w:ascii="Times New Roman" w:hAnsi="Times New Roman"/>
                <w:sz w:val="24"/>
              </w:rPr>
              <w:t>…</w:t>
            </w:r>
          </w:p>
          <w:p w14:paraId="6CC45216" w14:textId="29E3A15E" w:rsidR="001965B0" w:rsidRPr="00AA4530" w:rsidRDefault="001965B0" w:rsidP="009F1B00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</w:rPr>
            </w:pPr>
            <w:r w:rsidRPr="00AA4530">
              <w:rPr>
                <w:rFonts w:ascii="Times New Roman" w:hAnsi="Times New Roman"/>
                <w:sz w:val="24"/>
              </w:rPr>
              <w:t>…………………………………………………………………………………</w:t>
            </w:r>
          </w:p>
          <w:p w14:paraId="428DFC7F" w14:textId="77943B4C" w:rsidR="001965B0" w:rsidRPr="0069466B" w:rsidRDefault="00AC2D21" w:rsidP="009F1B00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lang w:val="en-US"/>
              </w:rPr>
            </w:pPr>
            <w:r w:rsidRPr="0069466B">
              <w:rPr>
                <w:rFonts w:ascii="Times New Roman" w:hAnsi="Times New Roman"/>
                <w:sz w:val="24"/>
                <w:lang w:val="en-US"/>
              </w:rPr>
              <w:t>Instructor</w:t>
            </w:r>
            <w:r w:rsidR="001965B0" w:rsidRPr="0069466B">
              <w:rPr>
                <w:rFonts w:ascii="Times New Roman" w:hAnsi="Times New Roman"/>
                <w:sz w:val="24"/>
                <w:lang w:val="en-US"/>
              </w:rPr>
              <w:t xml:space="preserve"> ……………………………………………………………………</w:t>
            </w:r>
            <w:r w:rsidR="0069466B" w:rsidRPr="0069466B">
              <w:rPr>
                <w:rFonts w:ascii="Times New Roman" w:hAnsi="Times New Roman"/>
                <w:sz w:val="24"/>
                <w:lang w:val="en-US"/>
              </w:rPr>
              <w:t>…</w:t>
            </w:r>
          </w:p>
          <w:p w14:paraId="5C1C5A31" w14:textId="7409F92C" w:rsidR="001965B0" w:rsidRPr="0069466B" w:rsidRDefault="001965B0" w:rsidP="009F1B00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lang w:val="en-US"/>
              </w:rPr>
            </w:pPr>
            <w:r w:rsidRPr="0069466B">
              <w:rPr>
                <w:rFonts w:ascii="Times New Roman" w:hAnsi="Times New Roman"/>
                <w:sz w:val="24"/>
                <w:lang w:val="en-US"/>
              </w:rPr>
              <w:t>………………………………………………………………………………</w:t>
            </w:r>
            <w:r w:rsidR="0069466B" w:rsidRPr="0069466B">
              <w:rPr>
                <w:rFonts w:ascii="Times New Roman" w:hAnsi="Times New Roman"/>
                <w:sz w:val="24"/>
                <w:lang w:val="en-US"/>
              </w:rPr>
              <w:t>…</w:t>
            </w:r>
          </w:p>
          <w:p w14:paraId="46BD03A2" w14:textId="5CC6A65F" w:rsidR="001965B0" w:rsidRPr="00AC2D21" w:rsidRDefault="00AC2D21" w:rsidP="009F1B00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lang w:val="en-US"/>
              </w:rPr>
            </w:pPr>
            <w:r w:rsidRPr="00AC2D21">
              <w:rPr>
                <w:rFonts w:ascii="Times New Roman" w:hAnsi="Times New Roman"/>
                <w:sz w:val="24"/>
                <w:lang w:val="en-US"/>
              </w:rPr>
              <w:t>Group number</w:t>
            </w:r>
            <w:r w:rsidR="001965B0" w:rsidRPr="00AC2D21">
              <w:rPr>
                <w:rFonts w:ascii="Times New Roman" w:hAnsi="Times New Roman"/>
                <w:sz w:val="24"/>
                <w:lang w:val="en-US"/>
              </w:rPr>
              <w:t>: ……………………………………………………………</w:t>
            </w:r>
            <w:r w:rsidR="0069466B">
              <w:rPr>
                <w:rFonts w:ascii="Times New Roman" w:hAnsi="Times New Roman"/>
                <w:sz w:val="24"/>
                <w:lang w:val="en-US"/>
              </w:rPr>
              <w:t>…..</w:t>
            </w:r>
          </w:p>
          <w:p w14:paraId="5C414507" w14:textId="74EBFAA9" w:rsidR="001965B0" w:rsidRPr="00AC2D21" w:rsidRDefault="001965B0" w:rsidP="009F1B00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lang w:val="en-US"/>
              </w:rPr>
            </w:pPr>
            <w:r w:rsidRPr="00AC2D21">
              <w:rPr>
                <w:rFonts w:ascii="Times New Roman" w:hAnsi="Times New Roman"/>
                <w:sz w:val="24"/>
                <w:lang w:val="en-US"/>
              </w:rPr>
              <w:t>Dat</w:t>
            </w:r>
            <w:r w:rsidR="00AC2D21" w:rsidRPr="00AC2D21">
              <w:rPr>
                <w:rFonts w:ascii="Times New Roman" w:hAnsi="Times New Roman"/>
                <w:sz w:val="24"/>
                <w:lang w:val="en-US"/>
              </w:rPr>
              <w:t>e</w:t>
            </w:r>
            <w:r w:rsidRPr="00AC2D21">
              <w:rPr>
                <w:rFonts w:ascii="Times New Roman" w:hAnsi="Times New Roman"/>
                <w:sz w:val="24"/>
                <w:lang w:val="en-US"/>
              </w:rPr>
              <w:t xml:space="preserve"> ………………………………………………………………………</w:t>
            </w:r>
            <w:r w:rsidR="0069466B">
              <w:rPr>
                <w:rFonts w:ascii="Times New Roman" w:hAnsi="Times New Roman"/>
                <w:sz w:val="24"/>
                <w:lang w:val="en-US"/>
              </w:rPr>
              <w:t>……</w:t>
            </w:r>
          </w:p>
          <w:p w14:paraId="4F01FBF4" w14:textId="77777777" w:rsidR="001965B0" w:rsidRPr="00AC2D21" w:rsidRDefault="001965B0" w:rsidP="009F1B00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u w:val="single"/>
                <w:lang w:val="en-US"/>
              </w:rPr>
            </w:pPr>
          </w:p>
          <w:p w14:paraId="14E85E27" w14:textId="30EAF261" w:rsidR="00AE0F48" w:rsidRPr="00AC2D21" w:rsidRDefault="00AC2D21" w:rsidP="00AC2D21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</w:t>
            </w:r>
            <w:r w:rsidRPr="00AC2D21">
              <w:rPr>
                <w:rFonts w:ascii="Times New Roman" w:hAnsi="Times New Roman"/>
                <w:lang w:val="en-US"/>
              </w:rPr>
              <w:t xml:space="preserve">hether </w:t>
            </w:r>
            <w:r>
              <w:rPr>
                <w:rFonts w:ascii="Times New Roman" w:hAnsi="Times New Roman"/>
                <w:lang w:val="en-US"/>
              </w:rPr>
              <w:t xml:space="preserve">the </w:t>
            </w:r>
            <w:r w:rsidRPr="00AC2D21">
              <w:rPr>
                <w:rFonts w:ascii="Times New Roman" w:hAnsi="Times New Roman"/>
                <w:lang w:val="en-US"/>
              </w:rPr>
              <w:t>students</w:t>
            </w:r>
            <w:r>
              <w:rPr>
                <w:rFonts w:ascii="Times New Roman" w:hAnsi="Times New Roman"/>
                <w:lang w:val="en-US"/>
              </w:rPr>
              <w:t>:</w:t>
            </w:r>
          </w:p>
        </w:tc>
        <w:tc>
          <w:tcPr>
            <w:tcW w:w="2268" w:type="dxa"/>
            <w:gridSpan w:val="3"/>
          </w:tcPr>
          <w:p w14:paraId="3170BCE2" w14:textId="79CC2559" w:rsidR="001965B0" w:rsidRPr="0069466B" w:rsidRDefault="0069466B" w:rsidP="0069466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69466B">
              <w:rPr>
                <w:rFonts w:ascii="Times New Roman" w:hAnsi="Times New Roman"/>
                <w:color w:val="000000"/>
                <w:lang w:val="en-US"/>
              </w:rPr>
              <w:t>Evaluation of the performance of the procedure/activit</w:t>
            </w: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  <w:p w14:paraId="4D0B0537" w14:textId="320BB28F" w:rsidR="001965B0" w:rsidRPr="0069466B" w:rsidRDefault="001965B0" w:rsidP="009F1B0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u w:val="single"/>
                <w:lang w:val="en-US"/>
              </w:rPr>
            </w:pPr>
          </w:p>
        </w:tc>
        <w:tc>
          <w:tcPr>
            <w:tcW w:w="5386" w:type="dxa"/>
            <w:vMerge w:val="restart"/>
            <w:shd w:val="clear" w:color="auto" w:fill="auto"/>
          </w:tcPr>
          <w:p w14:paraId="3AD3E406" w14:textId="77777777" w:rsidR="001965B0" w:rsidRPr="0069466B" w:rsidRDefault="001965B0" w:rsidP="009F1B00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val="en-US"/>
              </w:rPr>
            </w:pPr>
          </w:p>
          <w:p w14:paraId="6DDF9A3C" w14:textId="77777777" w:rsidR="001965B0" w:rsidRPr="0069466B" w:rsidRDefault="001965B0" w:rsidP="009F1B00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val="en-US"/>
              </w:rPr>
            </w:pPr>
          </w:p>
          <w:p w14:paraId="362CEAC1" w14:textId="77777777" w:rsidR="001965B0" w:rsidRPr="0069466B" w:rsidRDefault="001965B0" w:rsidP="009F1B00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val="en-US"/>
              </w:rPr>
            </w:pPr>
          </w:p>
          <w:p w14:paraId="7436CACC" w14:textId="77777777" w:rsidR="001965B0" w:rsidRPr="0069466B" w:rsidRDefault="001965B0" w:rsidP="009F1B00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val="en-US"/>
              </w:rPr>
            </w:pPr>
          </w:p>
          <w:p w14:paraId="750EE865" w14:textId="77777777" w:rsidR="001965B0" w:rsidRDefault="001965B0" w:rsidP="009F1B00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val="en-US"/>
              </w:rPr>
            </w:pPr>
          </w:p>
          <w:p w14:paraId="20BF157F" w14:textId="77777777" w:rsidR="0069466B" w:rsidRDefault="0069466B" w:rsidP="009F1B00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val="en-US"/>
              </w:rPr>
            </w:pPr>
          </w:p>
          <w:p w14:paraId="23E0CC10" w14:textId="77777777" w:rsidR="0069466B" w:rsidRDefault="0069466B" w:rsidP="009F1B00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val="en-US"/>
              </w:rPr>
            </w:pPr>
          </w:p>
          <w:p w14:paraId="08C9EB7B" w14:textId="77777777" w:rsidR="0069466B" w:rsidRPr="0069466B" w:rsidRDefault="0069466B" w:rsidP="009F1B00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val="en-US"/>
              </w:rPr>
            </w:pPr>
          </w:p>
          <w:p w14:paraId="57F6674C" w14:textId="77777777" w:rsidR="001965B0" w:rsidRPr="0069466B" w:rsidRDefault="001965B0" w:rsidP="009F1B00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val="en-US"/>
              </w:rPr>
            </w:pPr>
          </w:p>
          <w:p w14:paraId="4149AE39" w14:textId="77777777" w:rsidR="0069466B" w:rsidRPr="0069466B" w:rsidRDefault="0069466B" w:rsidP="009F1B00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val="en-US"/>
              </w:rPr>
            </w:pPr>
          </w:p>
          <w:p w14:paraId="22E5AB26" w14:textId="77777777" w:rsidR="001965B0" w:rsidRPr="0069466B" w:rsidRDefault="001965B0" w:rsidP="009F1B00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val="en-US"/>
              </w:rPr>
            </w:pPr>
          </w:p>
          <w:p w14:paraId="38369A3B" w14:textId="3FC0E1CC" w:rsidR="001965B0" w:rsidRPr="0069466B" w:rsidRDefault="0069466B" w:rsidP="009F1B00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</w:rPr>
            </w:pPr>
            <w:proofErr w:type="spellStart"/>
            <w:r w:rsidRPr="0069466B">
              <w:rPr>
                <w:rFonts w:ascii="Times New Roman" w:hAnsi="Times New Roman"/>
                <w:color w:val="000000"/>
              </w:rPr>
              <w:t>Moderator's</w:t>
            </w:r>
            <w:proofErr w:type="spellEnd"/>
            <w:r w:rsidRPr="0069466B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69466B">
              <w:rPr>
                <w:rFonts w:ascii="Times New Roman" w:hAnsi="Times New Roman"/>
                <w:color w:val="000000"/>
              </w:rPr>
              <w:t>comments</w:t>
            </w:r>
            <w:proofErr w:type="spellEnd"/>
            <w:r w:rsidRPr="0069466B">
              <w:rPr>
                <w:rFonts w:ascii="Times New Roman" w:hAnsi="Times New Roman"/>
                <w:color w:val="000000"/>
              </w:rPr>
              <w:t>:</w:t>
            </w:r>
          </w:p>
        </w:tc>
      </w:tr>
      <w:tr w:rsidR="001965B0" w:rsidRPr="00B6083A" w14:paraId="5CBF3D79" w14:textId="77777777" w:rsidTr="0069466B">
        <w:trPr>
          <w:cantSplit/>
          <w:trHeight w:val="1698"/>
        </w:trPr>
        <w:tc>
          <w:tcPr>
            <w:tcW w:w="8217" w:type="dxa"/>
            <w:gridSpan w:val="2"/>
            <w:vMerge/>
            <w:shd w:val="clear" w:color="auto" w:fill="auto"/>
          </w:tcPr>
          <w:p w14:paraId="031762DF" w14:textId="77777777" w:rsidR="001965B0" w:rsidRDefault="001965B0" w:rsidP="009F1B0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09" w:type="dxa"/>
            <w:textDirection w:val="btLr"/>
          </w:tcPr>
          <w:p w14:paraId="3338C41A" w14:textId="422879FD" w:rsidR="00D60C6F" w:rsidRPr="009F1B00" w:rsidRDefault="0069466B" w:rsidP="00D60C6F">
            <w:pPr>
              <w:spacing w:after="0" w:line="240" w:lineRule="auto"/>
              <w:ind w:left="113" w:right="113"/>
              <w:contextualSpacing/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Correctly</w:t>
            </w:r>
            <w:proofErr w:type="spellEnd"/>
          </w:p>
        </w:tc>
        <w:tc>
          <w:tcPr>
            <w:tcW w:w="708" w:type="dxa"/>
            <w:textDirection w:val="btLr"/>
          </w:tcPr>
          <w:p w14:paraId="4876E413" w14:textId="752A108B" w:rsidR="004F0F2B" w:rsidRPr="0069466B" w:rsidRDefault="0069466B" w:rsidP="0069466B">
            <w:pPr>
              <w:spacing w:after="0" w:line="240" w:lineRule="auto"/>
              <w:ind w:left="113" w:right="113"/>
              <w:contextualSpacing/>
              <w:jc w:val="center"/>
              <w:rPr>
                <w:rFonts w:ascii="Times New Roman" w:hAnsi="Times New Roman"/>
                <w:b/>
                <w:color w:val="000000"/>
              </w:rPr>
            </w:pPr>
            <w:proofErr w:type="spellStart"/>
            <w:r w:rsidRPr="0069466B">
              <w:rPr>
                <w:rFonts w:ascii="Times New Roman" w:hAnsi="Times New Roman"/>
                <w:b/>
                <w:color w:val="000000"/>
              </w:rPr>
              <w:t>Partially</w:t>
            </w:r>
            <w:proofErr w:type="spellEnd"/>
            <w:r w:rsidRPr="0069466B">
              <w:rPr>
                <w:rFonts w:ascii="Times New Roman" w:hAnsi="Times New Roman"/>
                <w:b/>
                <w:color w:val="000000"/>
              </w:rPr>
              <w:t xml:space="preserve"> </w:t>
            </w:r>
            <w:proofErr w:type="spellStart"/>
            <w:r w:rsidRPr="0069466B">
              <w:rPr>
                <w:rFonts w:ascii="Times New Roman" w:hAnsi="Times New Roman"/>
                <w:b/>
                <w:color w:val="000000"/>
              </w:rPr>
              <w:t>correct</w:t>
            </w:r>
            <w:proofErr w:type="spellEnd"/>
          </w:p>
        </w:tc>
        <w:tc>
          <w:tcPr>
            <w:tcW w:w="851" w:type="dxa"/>
            <w:textDirection w:val="btLr"/>
          </w:tcPr>
          <w:p w14:paraId="141885C5" w14:textId="229A4ADB" w:rsidR="004F0F2B" w:rsidRPr="0069466B" w:rsidRDefault="0069466B" w:rsidP="00D60C6F">
            <w:pPr>
              <w:spacing w:after="0" w:line="240" w:lineRule="auto"/>
              <w:ind w:left="113" w:right="113"/>
              <w:contextualSpacing/>
              <w:jc w:val="center"/>
              <w:rPr>
                <w:rFonts w:ascii="Times New Roman" w:hAnsi="Times New Roman"/>
                <w:b/>
                <w:color w:val="000000"/>
              </w:rPr>
            </w:pPr>
            <w:proofErr w:type="spellStart"/>
            <w:r w:rsidRPr="0069466B">
              <w:rPr>
                <w:rFonts w:ascii="Times New Roman" w:hAnsi="Times New Roman"/>
                <w:b/>
                <w:color w:val="000000"/>
              </w:rPr>
              <w:t>Incorrectly</w:t>
            </w:r>
            <w:proofErr w:type="spellEnd"/>
          </w:p>
        </w:tc>
        <w:tc>
          <w:tcPr>
            <w:tcW w:w="5386" w:type="dxa"/>
            <w:vMerge/>
            <w:shd w:val="clear" w:color="auto" w:fill="auto"/>
          </w:tcPr>
          <w:p w14:paraId="0BD09A61" w14:textId="77777777" w:rsidR="001965B0" w:rsidRPr="0069466B" w:rsidRDefault="001965B0" w:rsidP="009F1B00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</w:rPr>
            </w:pPr>
          </w:p>
        </w:tc>
      </w:tr>
      <w:tr w:rsidR="001965B0" w:rsidRPr="00B6083A" w14:paraId="62998D44" w14:textId="77777777" w:rsidTr="0069466B">
        <w:trPr>
          <w:trHeight w:val="631"/>
        </w:trPr>
        <w:tc>
          <w:tcPr>
            <w:tcW w:w="562" w:type="dxa"/>
            <w:shd w:val="clear" w:color="auto" w:fill="auto"/>
            <w:vAlign w:val="center"/>
          </w:tcPr>
          <w:p w14:paraId="2FA63AAD" w14:textId="77777777" w:rsidR="001965B0" w:rsidRPr="001965B0" w:rsidRDefault="001965B0" w:rsidP="009F1B0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965B0">
              <w:rPr>
                <w:rFonts w:ascii="Times New Roman" w:hAnsi="Times New Roman"/>
              </w:rPr>
              <w:t>1.</w:t>
            </w:r>
          </w:p>
        </w:tc>
        <w:tc>
          <w:tcPr>
            <w:tcW w:w="7655" w:type="dxa"/>
            <w:shd w:val="clear" w:color="auto" w:fill="auto"/>
            <w:vAlign w:val="center"/>
          </w:tcPr>
          <w:p w14:paraId="1725D205" w14:textId="50D42DA9" w:rsidR="001965B0" w:rsidRPr="001965B0" w:rsidRDefault="00AC2D21" w:rsidP="006452BD">
            <w:pPr>
              <w:spacing w:after="0" w:line="240" w:lineRule="auto"/>
              <w:contextualSpacing/>
              <w:rPr>
                <w:rFonts w:ascii="Times New Roman" w:hAnsi="Times New Roman"/>
                <w:lang w:eastAsia="pl-PL"/>
              </w:rPr>
            </w:pPr>
            <w:proofErr w:type="spellStart"/>
            <w:r w:rsidRPr="00AC2D21">
              <w:rPr>
                <w:rFonts w:ascii="Times New Roman" w:hAnsi="Times New Roman"/>
                <w:lang w:eastAsia="pl-PL"/>
              </w:rPr>
              <w:t>have</w:t>
            </w:r>
            <w:proofErr w:type="spellEnd"/>
            <w:r w:rsidRPr="00AC2D21">
              <w:rPr>
                <w:rFonts w:ascii="Times New Roman" w:hAnsi="Times New Roman"/>
                <w:lang w:eastAsia="pl-PL"/>
              </w:rPr>
              <w:t xml:space="preserve"> </w:t>
            </w:r>
            <w:proofErr w:type="spellStart"/>
            <w:r w:rsidRPr="00AC2D21">
              <w:rPr>
                <w:rFonts w:ascii="Times New Roman" w:hAnsi="Times New Roman"/>
                <w:lang w:eastAsia="pl-PL"/>
              </w:rPr>
              <w:t>identified</w:t>
            </w:r>
            <w:proofErr w:type="spellEnd"/>
            <w:r w:rsidRPr="00AC2D21">
              <w:rPr>
                <w:rFonts w:ascii="Times New Roman" w:hAnsi="Times New Roman"/>
                <w:lang w:eastAsia="pl-PL"/>
              </w:rPr>
              <w:t xml:space="preserve"> the </w:t>
            </w:r>
            <w:proofErr w:type="spellStart"/>
            <w:r w:rsidRPr="00AC2D21">
              <w:rPr>
                <w:rFonts w:ascii="Times New Roman" w:hAnsi="Times New Roman"/>
                <w:lang w:eastAsia="pl-PL"/>
              </w:rPr>
              <w:t>patient</w:t>
            </w:r>
            <w:proofErr w:type="spellEnd"/>
          </w:p>
        </w:tc>
        <w:tc>
          <w:tcPr>
            <w:tcW w:w="709" w:type="dxa"/>
          </w:tcPr>
          <w:p w14:paraId="20F6D51F" w14:textId="77777777" w:rsidR="001965B0" w:rsidRPr="00B6083A" w:rsidRDefault="001965B0" w:rsidP="009F1B0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14:paraId="385ACECB" w14:textId="77777777" w:rsidR="001965B0" w:rsidRPr="00B6083A" w:rsidRDefault="001965B0" w:rsidP="009F1B0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14:paraId="0EBC14FF" w14:textId="77777777" w:rsidR="001965B0" w:rsidRPr="00B6083A" w:rsidRDefault="001965B0" w:rsidP="009F1B0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5386" w:type="dxa"/>
            <w:shd w:val="clear" w:color="auto" w:fill="auto"/>
          </w:tcPr>
          <w:p w14:paraId="607E268B" w14:textId="77777777" w:rsidR="001965B0" w:rsidRPr="00B6083A" w:rsidRDefault="001965B0" w:rsidP="009F1B00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</w:tr>
      <w:tr w:rsidR="006452BD" w:rsidRPr="00AC2D21" w14:paraId="02BCA179" w14:textId="77777777" w:rsidTr="0069466B">
        <w:trPr>
          <w:trHeight w:val="581"/>
        </w:trPr>
        <w:tc>
          <w:tcPr>
            <w:tcW w:w="562" w:type="dxa"/>
            <w:shd w:val="clear" w:color="auto" w:fill="auto"/>
            <w:vAlign w:val="center"/>
          </w:tcPr>
          <w:p w14:paraId="37CD63B0" w14:textId="77777777" w:rsidR="006452BD" w:rsidRPr="001965B0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965B0">
              <w:rPr>
                <w:rFonts w:ascii="Times New Roman" w:hAnsi="Times New Roman"/>
              </w:rPr>
              <w:t>2.</w:t>
            </w:r>
          </w:p>
        </w:tc>
        <w:tc>
          <w:tcPr>
            <w:tcW w:w="7655" w:type="dxa"/>
            <w:shd w:val="clear" w:color="auto" w:fill="auto"/>
            <w:vAlign w:val="center"/>
          </w:tcPr>
          <w:p w14:paraId="5D7625B0" w14:textId="1B24A1BB" w:rsidR="006452BD" w:rsidRPr="00AC2D21" w:rsidRDefault="00AC2D21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 w:eastAsia="pl-PL"/>
              </w:rPr>
            </w:pPr>
            <w:r w:rsidRPr="00AC2D21">
              <w:rPr>
                <w:rFonts w:ascii="Times New Roman" w:hAnsi="Times New Roman"/>
                <w:lang w:val="en-US" w:eastAsia="pl-PL"/>
              </w:rPr>
              <w:t>initiate a discussion with the patient about the procedure - state the purpose, course and method of the procedure</w:t>
            </w:r>
          </w:p>
        </w:tc>
        <w:tc>
          <w:tcPr>
            <w:tcW w:w="709" w:type="dxa"/>
          </w:tcPr>
          <w:p w14:paraId="1890A71C" w14:textId="77777777" w:rsidR="006452BD" w:rsidRPr="00AC2D21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08" w:type="dxa"/>
          </w:tcPr>
          <w:p w14:paraId="00678C4E" w14:textId="77777777" w:rsidR="006452BD" w:rsidRPr="00AC2D21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1" w:type="dxa"/>
          </w:tcPr>
          <w:p w14:paraId="1F7E497B" w14:textId="77777777" w:rsidR="006452BD" w:rsidRPr="00AC2D21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386" w:type="dxa"/>
            <w:shd w:val="clear" w:color="auto" w:fill="auto"/>
          </w:tcPr>
          <w:p w14:paraId="4AD5AF8D" w14:textId="77777777" w:rsidR="006452BD" w:rsidRPr="00AC2D21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</w:tr>
      <w:tr w:rsidR="006452BD" w:rsidRPr="00AC2D21" w14:paraId="3EFCFE29" w14:textId="77777777" w:rsidTr="0069466B">
        <w:trPr>
          <w:trHeight w:val="677"/>
        </w:trPr>
        <w:tc>
          <w:tcPr>
            <w:tcW w:w="562" w:type="dxa"/>
            <w:shd w:val="clear" w:color="auto" w:fill="auto"/>
            <w:vAlign w:val="center"/>
          </w:tcPr>
          <w:p w14:paraId="198B4BFE" w14:textId="77777777" w:rsidR="006452BD" w:rsidRPr="001965B0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1965B0">
              <w:rPr>
                <w:rFonts w:ascii="Times New Roman" w:hAnsi="Times New Roman"/>
              </w:rPr>
              <w:t>3.</w:t>
            </w:r>
          </w:p>
        </w:tc>
        <w:tc>
          <w:tcPr>
            <w:tcW w:w="7655" w:type="dxa"/>
            <w:shd w:val="clear" w:color="auto" w:fill="auto"/>
            <w:vAlign w:val="center"/>
          </w:tcPr>
          <w:p w14:paraId="0FEF0920" w14:textId="0F2BC6BA" w:rsidR="006452BD" w:rsidRPr="00AC2D21" w:rsidRDefault="00AC2D21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 w:eastAsia="pl-PL"/>
              </w:rPr>
            </w:pPr>
            <w:r w:rsidRPr="00AC2D21">
              <w:rPr>
                <w:rFonts w:ascii="Times New Roman" w:hAnsi="Times New Roman"/>
                <w:lang w:val="en-US" w:eastAsia="pl-PL"/>
              </w:rPr>
              <w:t>take into account the mood/emotions of the patient/family during the procedure</w:t>
            </w:r>
          </w:p>
        </w:tc>
        <w:tc>
          <w:tcPr>
            <w:tcW w:w="709" w:type="dxa"/>
          </w:tcPr>
          <w:p w14:paraId="603DBD6E" w14:textId="77777777" w:rsidR="006452BD" w:rsidRPr="00AC2D21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08" w:type="dxa"/>
          </w:tcPr>
          <w:p w14:paraId="3B9916A1" w14:textId="77777777" w:rsidR="006452BD" w:rsidRPr="00AC2D21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1" w:type="dxa"/>
          </w:tcPr>
          <w:p w14:paraId="7B05E704" w14:textId="77777777" w:rsidR="006452BD" w:rsidRPr="00AC2D21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386" w:type="dxa"/>
            <w:shd w:val="clear" w:color="auto" w:fill="auto"/>
          </w:tcPr>
          <w:p w14:paraId="2C7C7E10" w14:textId="77777777" w:rsidR="006452BD" w:rsidRPr="00AC2D21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</w:tr>
      <w:tr w:rsidR="006452BD" w:rsidRPr="00AC2D21" w14:paraId="4819EAA1" w14:textId="77777777" w:rsidTr="0069466B">
        <w:trPr>
          <w:trHeight w:val="677"/>
        </w:trPr>
        <w:tc>
          <w:tcPr>
            <w:tcW w:w="562" w:type="dxa"/>
            <w:shd w:val="clear" w:color="auto" w:fill="auto"/>
            <w:vAlign w:val="center"/>
          </w:tcPr>
          <w:p w14:paraId="0AAF3647" w14:textId="77777777" w:rsidR="006452BD" w:rsidRPr="001965B0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</w:t>
            </w:r>
          </w:p>
        </w:tc>
        <w:tc>
          <w:tcPr>
            <w:tcW w:w="7655" w:type="dxa"/>
            <w:shd w:val="clear" w:color="auto" w:fill="auto"/>
            <w:vAlign w:val="center"/>
          </w:tcPr>
          <w:p w14:paraId="7EC1EAED" w14:textId="2CC433F7" w:rsidR="006452BD" w:rsidRPr="00AC2D21" w:rsidRDefault="00AC2D21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 w:eastAsia="pl-PL"/>
              </w:rPr>
            </w:pPr>
            <w:r w:rsidRPr="00AC2D21">
              <w:rPr>
                <w:rFonts w:ascii="Times New Roman" w:hAnsi="Times New Roman"/>
                <w:lang w:val="en-US" w:eastAsia="pl-PL"/>
              </w:rPr>
              <w:t>have obtained the patient's consent to perform the procedure</w:t>
            </w:r>
          </w:p>
        </w:tc>
        <w:tc>
          <w:tcPr>
            <w:tcW w:w="709" w:type="dxa"/>
          </w:tcPr>
          <w:p w14:paraId="705E7B95" w14:textId="77777777" w:rsidR="006452BD" w:rsidRPr="00AC2D21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08" w:type="dxa"/>
          </w:tcPr>
          <w:p w14:paraId="73B7FC23" w14:textId="77777777" w:rsidR="006452BD" w:rsidRPr="00AC2D21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1" w:type="dxa"/>
          </w:tcPr>
          <w:p w14:paraId="7450B20A" w14:textId="77777777" w:rsidR="006452BD" w:rsidRPr="00AC2D21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386" w:type="dxa"/>
            <w:shd w:val="clear" w:color="auto" w:fill="auto"/>
          </w:tcPr>
          <w:p w14:paraId="56CB160E" w14:textId="77777777" w:rsidR="006452BD" w:rsidRPr="00AC2D21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</w:tr>
      <w:tr w:rsidR="006452BD" w:rsidRPr="00AC2D21" w14:paraId="0FC5564F" w14:textId="77777777" w:rsidTr="0069466B">
        <w:trPr>
          <w:trHeight w:val="702"/>
        </w:trPr>
        <w:tc>
          <w:tcPr>
            <w:tcW w:w="562" w:type="dxa"/>
            <w:shd w:val="clear" w:color="auto" w:fill="auto"/>
            <w:vAlign w:val="center"/>
          </w:tcPr>
          <w:p w14:paraId="254B10A3" w14:textId="77777777" w:rsidR="006452BD" w:rsidRPr="001965B0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</w:t>
            </w:r>
          </w:p>
        </w:tc>
        <w:tc>
          <w:tcPr>
            <w:tcW w:w="7655" w:type="dxa"/>
            <w:shd w:val="clear" w:color="auto" w:fill="auto"/>
            <w:vAlign w:val="center"/>
          </w:tcPr>
          <w:p w14:paraId="4BC9F124" w14:textId="27872267" w:rsidR="006452BD" w:rsidRPr="00AC2D21" w:rsidRDefault="00AC2D21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 w:eastAsia="pl-PL"/>
              </w:rPr>
            </w:pPr>
            <w:r w:rsidRPr="00AC2D21">
              <w:rPr>
                <w:rFonts w:ascii="Times New Roman" w:hAnsi="Times New Roman"/>
                <w:lang w:val="en-US" w:eastAsia="pl-PL"/>
              </w:rPr>
              <w:t>have prepared themselves for the procedure</w:t>
            </w:r>
          </w:p>
        </w:tc>
        <w:tc>
          <w:tcPr>
            <w:tcW w:w="709" w:type="dxa"/>
          </w:tcPr>
          <w:p w14:paraId="1D34C733" w14:textId="77777777" w:rsidR="006452BD" w:rsidRPr="00AC2D21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08" w:type="dxa"/>
          </w:tcPr>
          <w:p w14:paraId="0CCAB032" w14:textId="77777777" w:rsidR="006452BD" w:rsidRPr="00AC2D21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1" w:type="dxa"/>
          </w:tcPr>
          <w:p w14:paraId="56D61846" w14:textId="77777777" w:rsidR="006452BD" w:rsidRPr="00AC2D21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386" w:type="dxa"/>
            <w:shd w:val="clear" w:color="auto" w:fill="auto"/>
          </w:tcPr>
          <w:p w14:paraId="6E6E126A" w14:textId="77777777" w:rsidR="006452BD" w:rsidRPr="00AC2D21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</w:tr>
      <w:tr w:rsidR="006452BD" w:rsidRPr="00AC2D21" w14:paraId="675F4A7A" w14:textId="77777777" w:rsidTr="0069466B">
        <w:trPr>
          <w:trHeight w:val="697"/>
        </w:trPr>
        <w:tc>
          <w:tcPr>
            <w:tcW w:w="562" w:type="dxa"/>
            <w:shd w:val="clear" w:color="auto" w:fill="auto"/>
            <w:vAlign w:val="center"/>
          </w:tcPr>
          <w:p w14:paraId="208CDA76" w14:textId="77777777" w:rsidR="006452BD" w:rsidRPr="001965B0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  <w:r w:rsidRPr="001965B0">
              <w:rPr>
                <w:rFonts w:ascii="Times New Roman" w:hAnsi="Times New Roman"/>
              </w:rPr>
              <w:t>.</w:t>
            </w:r>
          </w:p>
        </w:tc>
        <w:tc>
          <w:tcPr>
            <w:tcW w:w="7655" w:type="dxa"/>
            <w:shd w:val="clear" w:color="auto" w:fill="auto"/>
            <w:vAlign w:val="center"/>
          </w:tcPr>
          <w:p w14:paraId="56A59877" w14:textId="58375075" w:rsidR="006452BD" w:rsidRPr="00AC2D21" w:rsidRDefault="00AC2D21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  <w:r w:rsidRPr="00AC2D21">
              <w:rPr>
                <w:rFonts w:ascii="Times New Roman" w:hAnsi="Times New Roman"/>
                <w:lang w:val="en-US"/>
              </w:rPr>
              <w:t>have prepared the kit needed to carry out the procedure</w:t>
            </w:r>
          </w:p>
        </w:tc>
        <w:tc>
          <w:tcPr>
            <w:tcW w:w="709" w:type="dxa"/>
          </w:tcPr>
          <w:p w14:paraId="29D6DE88" w14:textId="77777777" w:rsidR="006452BD" w:rsidRPr="00AC2D21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08" w:type="dxa"/>
          </w:tcPr>
          <w:p w14:paraId="3323BDF5" w14:textId="77777777" w:rsidR="006452BD" w:rsidRPr="00AC2D21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1" w:type="dxa"/>
          </w:tcPr>
          <w:p w14:paraId="7D3B1C78" w14:textId="77777777" w:rsidR="006452BD" w:rsidRPr="00AC2D21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386" w:type="dxa"/>
            <w:shd w:val="clear" w:color="auto" w:fill="auto"/>
          </w:tcPr>
          <w:p w14:paraId="5FC017D6" w14:textId="77777777" w:rsidR="006452BD" w:rsidRPr="00AC2D21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</w:tr>
      <w:tr w:rsidR="006452BD" w:rsidRPr="00AC2D21" w14:paraId="223812A2" w14:textId="77777777" w:rsidTr="0069466B">
        <w:trPr>
          <w:trHeight w:val="707"/>
        </w:trPr>
        <w:tc>
          <w:tcPr>
            <w:tcW w:w="562" w:type="dxa"/>
            <w:shd w:val="clear" w:color="auto" w:fill="auto"/>
            <w:vAlign w:val="center"/>
          </w:tcPr>
          <w:p w14:paraId="4DB90D13" w14:textId="77777777" w:rsidR="006452BD" w:rsidRPr="001965B0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  <w:r w:rsidRPr="001965B0">
              <w:rPr>
                <w:rFonts w:ascii="Times New Roman" w:hAnsi="Times New Roman"/>
              </w:rPr>
              <w:t>.</w:t>
            </w:r>
          </w:p>
        </w:tc>
        <w:tc>
          <w:tcPr>
            <w:tcW w:w="7655" w:type="dxa"/>
            <w:shd w:val="clear" w:color="auto" w:fill="auto"/>
            <w:vAlign w:val="center"/>
          </w:tcPr>
          <w:p w14:paraId="4F377B2D" w14:textId="50B9DADE" w:rsidR="006452BD" w:rsidRPr="00AC2D21" w:rsidRDefault="00AC2D21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  <w:r w:rsidRPr="00AC2D21">
              <w:rPr>
                <w:rFonts w:ascii="Times New Roman" w:hAnsi="Times New Roman"/>
                <w:lang w:val="en-US"/>
              </w:rPr>
              <w:t>have prepared the patient environment</w:t>
            </w:r>
          </w:p>
        </w:tc>
        <w:tc>
          <w:tcPr>
            <w:tcW w:w="709" w:type="dxa"/>
          </w:tcPr>
          <w:p w14:paraId="1E7D4F0E" w14:textId="77777777" w:rsidR="006452BD" w:rsidRPr="00AC2D21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08" w:type="dxa"/>
          </w:tcPr>
          <w:p w14:paraId="484EA088" w14:textId="77777777" w:rsidR="006452BD" w:rsidRPr="00AC2D21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1" w:type="dxa"/>
          </w:tcPr>
          <w:p w14:paraId="0B715016" w14:textId="77777777" w:rsidR="006452BD" w:rsidRPr="00AC2D21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386" w:type="dxa"/>
            <w:shd w:val="clear" w:color="auto" w:fill="auto"/>
          </w:tcPr>
          <w:p w14:paraId="151A04D5" w14:textId="77777777" w:rsidR="006452BD" w:rsidRPr="00AC2D21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</w:tr>
      <w:tr w:rsidR="006452BD" w:rsidRPr="00AC2D21" w14:paraId="15AC479B" w14:textId="77777777" w:rsidTr="0069466B">
        <w:trPr>
          <w:trHeight w:val="689"/>
        </w:trPr>
        <w:tc>
          <w:tcPr>
            <w:tcW w:w="562" w:type="dxa"/>
            <w:shd w:val="clear" w:color="auto" w:fill="auto"/>
            <w:vAlign w:val="center"/>
          </w:tcPr>
          <w:p w14:paraId="5C2F8D9E" w14:textId="77777777" w:rsidR="006452BD" w:rsidRPr="001965B0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</w:t>
            </w:r>
          </w:p>
        </w:tc>
        <w:tc>
          <w:tcPr>
            <w:tcW w:w="7655" w:type="dxa"/>
            <w:shd w:val="clear" w:color="auto" w:fill="auto"/>
            <w:vAlign w:val="center"/>
          </w:tcPr>
          <w:p w14:paraId="2758CC27" w14:textId="45B65D5A" w:rsidR="006452BD" w:rsidRPr="00AC2D21" w:rsidRDefault="00AC2D21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  <w:r w:rsidRPr="00AC2D21">
              <w:rPr>
                <w:rFonts w:ascii="Times New Roman" w:hAnsi="Times New Roman"/>
                <w:lang w:val="en-US"/>
              </w:rPr>
              <w:t>prepare the patient for the procedure</w:t>
            </w:r>
          </w:p>
        </w:tc>
        <w:tc>
          <w:tcPr>
            <w:tcW w:w="709" w:type="dxa"/>
          </w:tcPr>
          <w:p w14:paraId="149CC146" w14:textId="77777777" w:rsidR="006452BD" w:rsidRPr="00AC2D21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08" w:type="dxa"/>
          </w:tcPr>
          <w:p w14:paraId="5CAF4A62" w14:textId="77777777" w:rsidR="006452BD" w:rsidRPr="00AC2D21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1" w:type="dxa"/>
          </w:tcPr>
          <w:p w14:paraId="4BC57508" w14:textId="77777777" w:rsidR="006452BD" w:rsidRPr="00AC2D21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386" w:type="dxa"/>
            <w:shd w:val="clear" w:color="auto" w:fill="auto"/>
          </w:tcPr>
          <w:p w14:paraId="71278F2B" w14:textId="77777777" w:rsidR="006452BD" w:rsidRPr="00AC2D21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</w:tr>
      <w:tr w:rsidR="006452BD" w:rsidRPr="00AC2D21" w14:paraId="2D313010" w14:textId="77777777" w:rsidTr="0069466B">
        <w:trPr>
          <w:trHeight w:val="700"/>
        </w:trPr>
        <w:tc>
          <w:tcPr>
            <w:tcW w:w="562" w:type="dxa"/>
            <w:shd w:val="clear" w:color="auto" w:fill="auto"/>
            <w:vAlign w:val="center"/>
          </w:tcPr>
          <w:p w14:paraId="0D43B6D7" w14:textId="77777777" w:rsidR="006452BD" w:rsidRPr="001965B0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9</w:t>
            </w:r>
            <w:r w:rsidRPr="001965B0">
              <w:rPr>
                <w:rFonts w:ascii="Times New Roman" w:hAnsi="Times New Roman"/>
              </w:rPr>
              <w:t>.</w:t>
            </w:r>
          </w:p>
        </w:tc>
        <w:tc>
          <w:tcPr>
            <w:tcW w:w="7655" w:type="dxa"/>
            <w:shd w:val="clear" w:color="auto" w:fill="auto"/>
            <w:vAlign w:val="center"/>
          </w:tcPr>
          <w:p w14:paraId="79CA0C0D" w14:textId="5C7B5A91" w:rsidR="006452BD" w:rsidRPr="00AC2D21" w:rsidRDefault="00AC2D21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  <w:r w:rsidRPr="00AC2D21">
              <w:rPr>
                <w:rFonts w:ascii="Times New Roman" w:hAnsi="Times New Roman"/>
                <w:lang w:val="en-US"/>
              </w:rPr>
              <w:t xml:space="preserve">performed a bladder </w:t>
            </w:r>
            <w:proofErr w:type="spellStart"/>
            <w:r w:rsidRPr="00AC2D21">
              <w:rPr>
                <w:rFonts w:ascii="Times New Roman" w:hAnsi="Times New Roman"/>
                <w:lang w:val="en-US"/>
              </w:rPr>
              <w:t>catheterisation</w:t>
            </w:r>
            <w:proofErr w:type="spellEnd"/>
            <w:r w:rsidRPr="00AC2D21">
              <w:rPr>
                <w:rFonts w:ascii="Times New Roman" w:hAnsi="Times New Roman"/>
                <w:lang w:val="en-US"/>
              </w:rPr>
              <w:t xml:space="preserve"> procedure</w:t>
            </w:r>
          </w:p>
        </w:tc>
        <w:tc>
          <w:tcPr>
            <w:tcW w:w="709" w:type="dxa"/>
          </w:tcPr>
          <w:p w14:paraId="573D4688" w14:textId="77777777" w:rsidR="006452BD" w:rsidRPr="00AC2D21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08" w:type="dxa"/>
          </w:tcPr>
          <w:p w14:paraId="64C7BA54" w14:textId="77777777" w:rsidR="006452BD" w:rsidRPr="00AC2D21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1" w:type="dxa"/>
          </w:tcPr>
          <w:p w14:paraId="5D440A12" w14:textId="77777777" w:rsidR="006452BD" w:rsidRPr="00AC2D21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386" w:type="dxa"/>
            <w:shd w:val="clear" w:color="auto" w:fill="auto"/>
          </w:tcPr>
          <w:p w14:paraId="1643416A" w14:textId="77777777" w:rsidR="006452BD" w:rsidRPr="00AC2D21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</w:tr>
      <w:tr w:rsidR="006452BD" w:rsidRPr="00AC2D21" w14:paraId="2851C83A" w14:textId="77777777" w:rsidTr="0069466B">
        <w:trPr>
          <w:trHeight w:val="695"/>
        </w:trPr>
        <w:tc>
          <w:tcPr>
            <w:tcW w:w="562" w:type="dxa"/>
            <w:shd w:val="clear" w:color="auto" w:fill="auto"/>
            <w:vAlign w:val="center"/>
          </w:tcPr>
          <w:p w14:paraId="530DA443" w14:textId="77777777" w:rsidR="006452BD" w:rsidRPr="001965B0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</w:t>
            </w:r>
          </w:p>
        </w:tc>
        <w:tc>
          <w:tcPr>
            <w:tcW w:w="7655" w:type="dxa"/>
            <w:shd w:val="clear" w:color="auto" w:fill="auto"/>
            <w:vAlign w:val="center"/>
          </w:tcPr>
          <w:p w14:paraId="4D637EFF" w14:textId="0C00E7A4" w:rsidR="006452BD" w:rsidRPr="00AC2D21" w:rsidRDefault="00AC2D21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  <w:r w:rsidRPr="00AC2D21">
              <w:rPr>
                <w:rFonts w:ascii="Times New Roman" w:hAnsi="Times New Roman"/>
                <w:lang w:val="en-US"/>
              </w:rPr>
              <w:t>tidied up the kit when the activity was over</w:t>
            </w:r>
          </w:p>
        </w:tc>
        <w:tc>
          <w:tcPr>
            <w:tcW w:w="709" w:type="dxa"/>
          </w:tcPr>
          <w:p w14:paraId="7D0BE29C" w14:textId="77777777" w:rsidR="006452BD" w:rsidRPr="00AC2D21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08" w:type="dxa"/>
          </w:tcPr>
          <w:p w14:paraId="4C01830A" w14:textId="77777777" w:rsidR="006452BD" w:rsidRPr="00AC2D21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1" w:type="dxa"/>
          </w:tcPr>
          <w:p w14:paraId="710D06F3" w14:textId="77777777" w:rsidR="006452BD" w:rsidRPr="00AC2D21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386" w:type="dxa"/>
            <w:shd w:val="clear" w:color="auto" w:fill="auto"/>
          </w:tcPr>
          <w:p w14:paraId="1BD07CD5" w14:textId="77777777" w:rsidR="006452BD" w:rsidRPr="00AC2D21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</w:tr>
      <w:tr w:rsidR="006452BD" w:rsidRPr="00B6083A" w14:paraId="4CDD903A" w14:textId="77777777" w:rsidTr="0069466B">
        <w:trPr>
          <w:trHeight w:val="706"/>
        </w:trPr>
        <w:tc>
          <w:tcPr>
            <w:tcW w:w="562" w:type="dxa"/>
            <w:shd w:val="clear" w:color="auto" w:fill="auto"/>
            <w:vAlign w:val="center"/>
          </w:tcPr>
          <w:p w14:paraId="647B3288" w14:textId="77777777" w:rsidR="006452BD" w:rsidRPr="001965B0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  <w:r w:rsidRPr="001965B0">
              <w:rPr>
                <w:rFonts w:ascii="Times New Roman" w:hAnsi="Times New Roman"/>
              </w:rPr>
              <w:t>.</w:t>
            </w:r>
          </w:p>
        </w:tc>
        <w:tc>
          <w:tcPr>
            <w:tcW w:w="7655" w:type="dxa"/>
            <w:shd w:val="clear" w:color="auto" w:fill="auto"/>
            <w:vAlign w:val="center"/>
          </w:tcPr>
          <w:p w14:paraId="654E86F6" w14:textId="1AC37B97" w:rsidR="006452BD" w:rsidRPr="00AE0F48" w:rsidRDefault="00AC2D21" w:rsidP="006452BD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AC2D21">
              <w:rPr>
                <w:rFonts w:ascii="Times New Roman" w:hAnsi="Times New Roman"/>
              </w:rPr>
              <w:t>have</w:t>
            </w:r>
            <w:proofErr w:type="spellEnd"/>
            <w:r w:rsidRPr="00AC2D21">
              <w:rPr>
                <w:rFonts w:ascii="Times New Roman" w:hAnsi="Times New Roman"/>
              </w:rPr>
              <w:t xml:space="preserve"> </w:t>
            </w:r>
            <w:proofErr w:type="spellStart"/>
            <w:r w:rsidRPr="00AC2D21">
              <w:rPr>
                <w:rFonts w:ascii="Times New Roman" w:hAnsi="Times New Roman"/>
              </w:rPr>
              <w:t>documented</w:t>
            </w:r>
            <w:proofErr w:type="spellEnd"/>
            <w:r w:rsidRPr="00AC2D21">
              <w:rPr>
                <w:rFonts w:ascii="Times New Roman" w:hAnsi="Times New Roman"/>
              </w:rPr>
              <w:t xml:space="preserve"> the </w:t>
            </w:r>
            <w:proofErr w:type="spellStart"/>
            <w:r w:rsidRPr="00AC2D21">
              <w:rPr>
                <w:rFonts w:ascii="Times New Roman" w:hAnsi="Times New Roman"/>
              </w:rPr>
              <w:t>treatment</w:t>
            </w:r>
            <w:proofErr w:type="spellEnd"/>
          </w:p>
        </w:tc>
        <w:tc>
          <w:tcPr>
            <w:tcW w:w="709" w:type="dxa"/>
          </w:tcPr>
          <w:p w14:paraId="109C795D" w14:textId="77777777" w:rsidR="006452BD" w:rsidRPr="00B6083A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14:paraId="5DE8B123" w14:textId="77777777" w:rsidR="006452BD" w:rsidRPr="00B6083A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14:paraId="42E06913" w14:textId="77777777" w:rsidR="006452BD" w:rsidRPr="00B6083A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5386" w:type="dxa"/>
            <w:shd w:val="clear" w:color="auto" w:fill="auto"/>
          </w:tcPr>
          <w:p w14:paraId="362BE42E" w14:textId="77777777" w:rsidR="006452BD" w:rsidRPr="00B6083A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</w:tr>
      <w:tr w:rsidR="006452BD" w:rsidRPr="00AC2D21" w14:paraId="06E9DA6C" w14:textId="77777777" w:rsidTr="0069466B">
        <w:trPr>
          <w:trHeight w:val="688"/>
        </w:trPr>
        <w:tc>
          <w:tcPr>
            <w:tcW w:w="562" w:type="dxa"/>
            <w:shd w:val="clear" w:color="auto" w:fill="auto"/>
            <w:vAlign w:val="center"/>
          </w:tcPr>
          <w:p w14:paraId="6AF2E0E7" w14:textId="77777777" w:rsidR="006452BD" w:rsidRPr="001965B0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  <w:r w:rsidRPr="001965B0">
              <w:rPr>
                <w:rFonts w:ascii="Times New Roman" w:hAnsi="Times New Roman"/>
              </w:rPr>
              <w:t>.</w:t>
            </w:r>
          </w:p>
        </w:tc>
        <w:tc>
          <w:tcPr>
            <w:tcW w:w="7655" w:type="dxa"/>
            <w:shd w:val="clear" w:color="auto" w:fill="auto"/>
            <w:vAlign w:val="center"/>
          </w:tcPr>
          <w:p w14:paraId="02AAE3F9" w14:textId="76FBCDC9" w:rsidR="006452BD" w:rsidRPr="00AC2D21" w:rsidRDefault="00AC2D21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  <w:r w:rsidRPr="00AC2D21">
              <w:rPr>
                <w:rFonts w:ascii="Times New Roman" w:hAnsi="Times New Roman"/>
                <w:lang w:val="en-US"/>
              </w:rPr>
              <w:t>set up/maintain documentation related to the procedure performed (fluid balance sheets, completion of referral, etc.).</w:t>
            </w:r>
          </w:p>
        </w:tc>
        <w:tc>
          <w:tcPr>
            <w:tcW w:w="709" w:type="dxa"/>
          </w:tcPr>
          <w:p w14:paraId="70F88A37" w14:textId="77777777" w:rsidR="006452BD" w:rsidRPr="00AC2D21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08" w:type="dxa"/>
          </w:tcPr>
          <w:p w14:paraId="09DB5A1F" w14:textId="77777777" w:rsidR="006452BD" w:rsidRPr="00AC2D21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1" w:type="dxa"/>
          </w:tcPr>
          <w:p w14:paraId="3F1CFE4D" w14:textId="77777777" w:rsidR="006452BD" w:rsidRPr="00AC2D21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386" w:type="dxa"/>
            <w:shd w:val="clear" w:color="auto" w:fill="auto"/>
          </w:tcPr>
          <w:p w14:paraId="56549BCD" w14:textId="77777777" w:rsidR="006452BD" w:rsidRPr="00AC2D21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</w:tr>
      <w:tr w:rsidR="006452BD" w:rsidRPr="00B6083A" w14:paraId="6418F436" w14:textId="77777777" w:rsidTr="0069466B">
        <w:trPr>
          <w:trHeight w:val="832"/>
        </w:trPr>
        <w:tc>
          <w:tcPr>
            <w:tcW w:w="8217" w:type="dxa"/>
            <w:gridSpan w:val="2"/>
            <w:shd w:val="clear" w:color="auto" w:fill="auto"/>
            <w:vAlign w:val="center"/>
          </w:tcPr>
          <w:p w14:paraId="76484F81" w14:textId="394E897E" w:rsidR="006452BD" w:rsidRDefault="00AC2D21" w:rsidP="006452BD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AC2D21">
              <w:rPr>
                <w:rFonts w:ascii="Times New Roman" w:hAnsi="Times New Roman"/>
              </w:rPr>
              <w:t>Additional</w:t>
            </w:r>
            <w:proofErr w:type="spellEnd"/>
            <w:r w:rsidRPr="00AC2D21">
              <w:rPr>
                <w:rFonts w:ascii="Times New Roman" w:hAnsi="Times New Roman"/>
              </w:rPr>
              <w:t xml:space="preserve"> </w:t>
            </w:r>
            <w:proofErr w:type="spellStart"/>
            <w:r w:rsidRPr="00AC2D21">
              <w:rPr>
                <w:rFonts w:ascii="Times New Roman" w:hAnsi="Times New Roman"/>
              </w:rPr>
              <w:t>criteria</w:t>
            </w:r>
            <w:proofErr w:type="spellEnd"/>
            <w:r w:rsidRPr="00AC2D21">
              <w:rPr>
                <w:rFonts w:ascii="Times New Roman" w:hAnsi="Times New Roman"/>
              </w:rPr>
              <w:t>:</w:t>
            </w:r>
          </w:p>
          <w:p w14:paraId="4F1F0B10" w14:textId="77777777" w:rsidR="006452BD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  <w:p w14:paraId="74F840BF" w14:textId="77777777" w:rsidR="006452BD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  <w:p w14:paraId="72D8DAB7" w14:textId="77777777" w:rsidR="006452BD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  <w:p w14:paraId="044B9E16" w14:textId="77777777" w:rsidR="006452BD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  <w:p w14:paraId="63FC725B" w14:textId="77777777" w:rsidR="006452BD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  <w:p w14:paraId="66BBE805" w14:textId="601816E3" w:rsidR="006452BD" w:rsidRPr="00B6083A" w:rsidRDefault="00AC2D21" w:rsidP="006452BD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AC2D21">
              <w:rPr>
                <w:rFonts w:ascii="Times New Roman" w:hAnsi="Times New Roman"/>
              </w:rPr>
              <w:t xml:space="preserve">Do </w:t>
            </w:r>
            <w:proofErr w:type="spellStart"/>
            <w:r w:rsidRPr="00AC2D21">
              <w:rPr>
                <w:rFonts w:ascii="Times New Roman" w:hAnsi="Times New Roman"/>
              </w:rPr>
              <w:t>students</w:t>
            </w:r>
            <w:proofErr w:type="spellEnd"/>
            <w:r w:rsidRPr="00AC2D21">
              <w:rPr>
                <w:rFonts w:ascii="Times New Roman" w:hAnsi="Times New Roman"/>
              </w:rPr>
              <w:t>:</w:t>
            </w:r>
          </w:p>
        </w:tc>
        <w:tc>
          <w:tcPr>
            <w:tcW w:w="709" w:type="dxa"/>
            <w:textDirection w:val="btLr"/>
          </w:tcPr>
          <w:p w14:paraId="51C0F549" w14:textId="314CD288" w:rsidR="006452BD" w:rsidRPr="009F1B00" w:rsidRDefault="0069466B" w:rsidP="006452BD">
            <w:pPr>
              <w:spacing w:after="0" w:line="240" w:lineRule="auto"/>
              <w:ind w:left="113" w:right="113"/>
              <w:contextualSpacing/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Correctly</w:t>
            </w:r>
            <w:proofErr w:type="spellEnd"/>
          </w:p>
        </w:tc>
        <w:tc>
          <w:tcPr>
            <w:tcW w:w="708" w:type="dxa"/>
            <w:textDirection w:val="btLr"/>
          </w:tcPr>
          <w:p w14:paraId="6D472122" w14:textId="2AF5087D" w:rsidR="006452BD" w:rsidRPr="009F1B00" w:rsidRDefault="0069466B" w:rsidP="006452BD">
            <w:pPr>
              <w:spacing w:after="0" w:line="240" w:lineRule="auto"/>
              <w:ind w:left="113" w:right="113"/>
              <w:contextualSpacing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69466B">
              <w:rPr>
                <w:rFonts w:ascii="Times New Roman" w:hAnsi="Times New Roman"/>
                <w:b/>
                <w:color w:val="000000"/>
              </w:rPr>
              <w:t>Partially</w:t>
            </w:r>
            <w:proofErr w:type="spellEnd"/>
            <w:r w:rsidRPr="0069466B">
              <w:rPr>
                <w:rFonts w:ascii="Times New Roman" w:hAnsi="Times New Roman"/>
                <w:b/>
                <w:color w:val="000000"/>
              </w:rPr>
              <w:t xml:space="preserve"> </w:t>
            </w:r>
            <w:proofErr w:type="spellStart"/>
            <w:r w:rsidRPr="0069466B">
              <w:rPr>
                <w:rFonts w:ascii="Times New Roman" w:hAnsi="Times New Roman"/>
                <w:b/>
                <w:color w:val="000000"/>
              </w:rPr>
              <w:t>correct</w:t>
            </w:r>
            <w:proofErr w:type="spellEnd"/>
          </w:p>
        </w:tc>
        <w:tc>
          <w:tcPr>
            <w:tcW w:w="851" w:type="dxa"/>
            <w:textDirection w:val="btLr"/>
          </w:tcPr>
          <w:p w14:paraId="0B366B7B" w14:textId="0ABBFCA5" w:rsidR="006452BD" w:rsidRPr="009F1B00" w:rsidRDefault="0069466B" w:rsidP="0069466B">
            <w:pPr>
              <w:spacing w:after="0" w:line="240" w:lineRule="auto"/>
              <w:ind w:left="113" w:right="113"/>
              <w:contextualSpacing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69466B">
              <w:rPr>
                <w:rFonts w:ascii="Times New Roman" w:hAnsi="Times New Roman"/>
                <w:b/>
                <w:color w:val="000000"/>
              </w:rPr>
              <w:t>Incorrectly</w:t>
            </w:r>
            <w:proofErr w:type="spellEnd"/>
          </w:p>
        </w:tc>
        <w:tc>
          <w:tcPr>
            <w:tcW w:w="5386" w:type="dxa"/>
            <w:shd w:val="clear" w:color="auto" w:fill="auto"/>
            <w:vAlign w:val="center"/>
          </w:tcPr>
          <w:p w14:paraId="41C600C9" w14:textId="77777777" w:rsidR="006452BD" w:rsidRPr="00B6083A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</w:tr>
      <w:tr w:rsidR="006452BD" w:rsidRPr="00B6083A" w14:paraId="2F45E3FC" w14:textId="77777777" w:rsidTr="0069466B">
        <w:trPr>
          <w:cantSplit/>
          <w:trHeight w:val="807"/>
        </w:trPr>
        <w:tc>
          <w:tcPr>
            <w:tcW w:w="562" w:type="dxa"/>
            <w:shd w:val="clear" w:color="auto" w:fill="auto"/>
            <w:vAlign w:val="center"/>
          </w:tcPr>
          <w:p w14:paraId="2C5DA99D" w14:textId="77777777" w:rsidR="006452BD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3. </w:t>
            </w:r>
          </w:p>
        </w:tc>
        <w:tc>
          <w:tcPr>
            <w:tcW w:w="7655" w:type="dxa"/>
            <w:shd w:val="clear" w:color="auto" w:fill="auto"/>
            <w:vAlign w:val="center"/>
          </w:tcPr>
          <w:p w14:paraId="2040B864" w14:textId="032B372D" w:rsidR="006452BD" w:rsidRDefault="00AC2D21" w:rsidP="006452BD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AC2D21">
              <w:rPr>
                <w:rFonts w:ascii="Times New Roman" w:hAnsi="Times New Roman"/>
              </w:rPr>
              <w:t>communicate</w:t>
            </w:r>
            <w:proofErr w:type="spellEnd"/>
            <w:r w:rsidRPr="00AC2D21">
              <w:rPr>
                <w:rFonts w:ascii="Times New Roman" w:hAnsi="Times New Roman"/>
              </w:rPr>
              <w:t xml:space="preserve"> as a team</w:t>
            </w:r>
          </w:p>
        </w:tc>
        <w:tc>
          <w:tcPr>
            <w:tcW w:w="709" w:type="dxa"/>
          </w:tcPr>
          <w:p w14:paraId="6DEE8B53" w14:textId="77777777" w:rsidR="006452BD" w:rsidRPr="00B6083A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708" w:type="dxa"/>
            <w:textDirection w:val="btLr"/>
          </w:tcPr>
          <w:p w14:paraId="7363D56D" w14:textId="77777777" w:rsidR="006452BD" w:rsidRPr="009F1B00" w:rsidRDefault="006452BD" w:rsidP="006452BD">
            <w:pPr>
              <w:spacing w:after="0" w:line="240" w:lineRule="auto"/>
              <w:ind w:left="113" w:right="113"/>
              <w:contextualSpacing/>
              <w:rPr>
                <w:rFonts w:ascii="Times New Roman" w:hAnsi="Times New Roman"/>
                <w:b/>
              </w:rPr>
            </w:pPr>
          </w:p>
        </w:tc>
        <w:tc>
          <w:tcPr>
            <w:tcW w:w="851" w:type="dxa"/>
          </w:tcPr>
          <w:p w14:paraId="57FFB48D" w14:textId="77777777" w:rsidR="006452BD" w:rsidRPr="00B6083A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5386" w:type="dxa"/>
            <w:shd w:val="clear" w:color="auto" w:fill="auto"/>
          </w:tcPr>
          <w:p w14:paraId="07BE6C1A" w14:textId="77777777" w:rsidR="006452BD" w:rsidRPr="00B6083A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</w:p>
        </w:tc>
      </w:tr>
      <w:tr w:rsidR="006452BD" w:rsidRPr="00AC2D21" w14:paraId="78AE3E4E" w14:textId="77777777" w:rsidTr="0069466B">
        <w:trPr>
          <w:cantSplit/>
          <w:trHeight w:val="719"/>
        </w:trPr>
        <w:tc>
          <w:tcPr>
            <w:tcW w:w="562" w:type="dxa"/>
            <w:shd w:val="clear" w:color="auto" w:fill="auto"/>
            <w:vAlign w:val="center"/>
          </w:tcPr>
          <w:p w14:paraId="2747F96A" w14:textId="77777777" w:rsidR="006452BD" w:rsidRPr="00AC2D21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</w:rPr>
            </w:pPr>
            <w:r w:rsidRPr="00AC2D21">
              <w:rPr>
                <w:rFonts w:ascii="Times New Roman" w:hAnsi="Times New Roman"/>
                <w:color w:val="000000"/>
              </w:rPr>
              <w:t>14.</w:t>
            </w:r>
          </w:p>
        </w:tc>
        <w:tc>
          <w:tcPr>
            <w:tcW w:w="7655" w:type="dxa"/>
            <w:shd w:val="clear" w:color="auto" w:fill="auto"/>
            <w:vAlign w:val="center"/>
          </w:tcPr>
          <w:p w14:paraId="0F381A33" w14:textId="0A83D1F1" w:rsidR="006452BD" w:rsidRPr="00AC2D21" w:rsidRDefault="00AC2D21" w:rsidP="006452BD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val="en-US" w:eastAsia="pl-PL"/>
              </w:rPr>
            </w:pPr>
            <w:r w:rsidRPr="00AC2D21">
              <w:rPr>
                <w:rFonts w:ascii="Times New Roman" w:hAnsi="Times New Roman"/>
                <w:color w:val="000000"/>
                <w:lang w:val="en-US" w:eastAsia="pl-PL"/>
              </w:rPr>
              <w:t xml:space="preserve">observed the principles of </w:t>
            </w:r>
            <w:proofErr w:type="spellStart"/>
            <w:r w:rsidRPr="00AC2D21">
              <w:rPr>
                <w:rFonts w:ascii="Times New Roman" w:hAnsi="Times New Roman"/>
                <w:color w:val="000000"/>
                <w:lang w:val="en-US" w:eastAsia="pl-PL"/>
              </w:rPr>
              <w:t>aseptics</w:t>
            </w:r>
            <w:proofErr w:type="spellEnd"/>
            <w:r w:rsidRPr="00AC2D21">
              <w:rPr>
                <w:rFonts w:ascii="Times New Roman" w:hAnsi="Times New Roman"/>
                <w:color w:val="000000"/>
                <w:lang w:val="en-US" w:eastAsia="pl-PL"/>
              </w:rPr>
              <w:t xml:space="preserve"> and antisepsis when performing the procedure</w:t>
            </w:r>
          </w:p>
        </w:tc>
        <w:tc>
          <w:tcPr>
            <w:tcW w:w="709" w:type="dxa"/>
          </w:tcPr>
          <w:p w14:paraId="7651BCF6" w14:textId="77777777" w:rsidR="006452BD" w:rsidRPr="00AC2D21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08" w:type="dxa"/>
            <w:textDirection w:val="btLr"/>
            <w:vAlign w:val="center"/>
          </w:tcPr>
          <w:p w14:paraId="38CB308A" w14:textId="77777777" w:rsidR="006452BD" w:rsidRPr="00AC2D21" w:rsidRDefault="006452BD" w:rsidP="007A01A8">
            <w:pPr>
              <w:spacing w:after="0" w:line="240" w:lineRule="auto"/>
              <w:ind w:left="113" w:right="113"/>
              <w:contextualSpacing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6611EBAE" w14:textId="77777777" w:rsidR="006452BD" w:rsidRPr="00AC2D21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386" w:type="dxa"/>
            <w:shd w:val="clear" w:color="auto" w:fill="auto"/>
          </w:tcPr>
          <w:p w14:paraId="588B7256" w14:textId="77777777" w:rsidR="006452BD" w:rsidRPr="00AC2D21" w:rsidRDefault="006452BD" w:rsidP="006452B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</w:tr>
    </w:tbl>
    <w:p w14:paraId="4F993A36" w14:textId="77777777" w:rsidR="00AA4530" w:rsidRPr="00AC2D21" w:rsidRDefault="00AA4530">
      <w:pPr>
        <w:rPr>
          <w:lang w:val="en-US"/>
        </w:rPr>
      </w:pPr>
    </w:p>
    <w:p w14:paraId="445AF778" w14:textId="77777777" w:rsidR="00C7637C" w:rsidRPr="00AC2D21" w:rsidRDefault="00C7637C" w:rsidP="007A01A8">
      <w:pPr>
        <w:spacing w:after="0" w:line="240" w:lineRule="auto"/>
        <w:rPr>
          <w:color w:val="FF0000"/>
          <w:lang w:val="en-US"/>
        </w:rPr>
      </w:pPr>
    </w:p>
    <w:sectPr w:rsidR="00C7637C" w:rsidRPr="00AC2D21" w:rsidSect="00AA4530">
      <w:headerReference w:type="default" r:id="rId6"/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27021A" w14:textId="77777777" w:rsidR="00293D34" w:rsidRDefault="00293D34" w:rsidP="00AA4530">
      <w:pPr>
        <w:spacing w:after="0" w:line="240" w:lineRule="auto"/>
      </w:pPr>
      <w:r>
        <w:separator/>
      </w:r>
    </w:p>
  </w:endnote>
  <w:endnote w:type="continuationSeparator" w:id="0">
    <w:p w14:paraId="5E59DA6C" w14:textId="77777777" w:rsidR="00293D34" w:rsidRDefault="00293D34" w:rsidP="00AA45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4286688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658BB728" w14:textId="77777777" w:rsidR="00AE0F48" w:rsidRPr="00AE0F48" w:rsidRDefault="00AE0F48">
        <w:pPr>
          <w:pStyle w:val="Stopka"/>
          <w:jc w:val="right"/>
          <w:rPr>
            <w:rFonts w:ascii="Times New Roman" w:hAnsi="Times New Roman" w:cs="Times New Roman"/>
          </w:rPr>
        </w:pPr>
        <w:r w:rsidRPr="00AE0F48">
          <w:rPr>
            <w:rFonts w:ascii="Times New Roman" w:hAnsi="Times New Roman" w:cs="Times New Roman"/>
          </w:rPr>
          <w:fldChar w:fldCharType="begin"/>
        </w:r>
        <w:r w:rsidRPr="00AE0F48">
          <w:rPr>
            <w:rFonts w:ascii="Times New Roman" w:hAnsi="Times New Roman" w:cs="Times New Roman"/>
          </w:rPr>
          <w:instrText>PAGE   \* MERGEFORMAT</w:instrText>
        </w:r>
        <w:r w:rsidRPr="00AE0F48">
          <w:rPr>
            <w:rFonts w:ascii="Times New Roman" w:hAnsi="Times New Roman" w:cs="Times New Roman"/>
          </w:rPr>
          <w:fldChar w:fldCharType="separate"/>
        </w:r>
        <w:r w:rsidR="0087373E">
          <w:rPr>
            <w:rFonts w:ascii="Times New Roman" w:hAnsi="Times New Roman" w:cs="Times New Roman"/>
            <w:noProof/>
          </w:rPr>
          <w:t>2</w:t>
        </w:r>
        <w:r w:rsidRPr="00AE0F48">
          <w:rPr>
            <w:rFonts w:ascii="Times New Roman" w:hAnsi="Times New Roman" w:cs="Times New Roman"/>
          </w:rPr>
          <w:fldChar w:fldCharType="end"/>
        </w:r>
      </w:p>
    </w:sdtContent>
  </w:sdt>
  <w:p w14:paraId="3BFE5BD6" w14:textId="77777777" w:rsidR="00AE0F48" w:rsidRDefault="00AE0F48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AFD634" w14:textId="77777777" w:rsidR="00293D34" w:rsidRDefault="00293D34" w:rsidP="00AA4530">
      <w:pPr>
        <w:spacing w:after="0" w:line="240" w:lineRule="auto"/>
      </w:pPr>
      <w:r>
        <w:separator/>
      </w:r>
    </w:p>
  </w:footnote>
  <w:footnote w:type="continuationSeparator" w:id="0">
    <w:p w14:paraId="7B52C585" w14:textId="77777777" w:rsidR="00293D34" w:rsidRDefault="00293D34" w:rsidP="00AA45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24D558" w14:textId="33364299" w:rsidR="00AC2D21" w:rsidRPr="00AC2D21" w:rsidRDefault="00AC2D21" w:rsidP="00AA4530">
    <w:pPr>
      <w:pStyle w:val="Nagwek"/>
      <w:jc w:val="center"/>
      <w:rPr>
        <w:rFonts w:ascii="Times New Roman" w:hAnsi="Times New Roman" w:cs="Times New Roman"/>
        <w:lang w:val="en-US"/>
      </w:rPr>
    </w:pPr>
    <w:r w:rsidRPr="00AC2D21">
      <w:rPr>
        <w:rFonts w:ascii="Times New Roman" w:hAnsi="Times New Roman" w:cs="Times New Roman"/>
        <w:lang w:val="en-US"/>
      </w:rPr>
      <w:t>Nursing Fundamentals classes at the Centre for Innovative Medical Simulation</w:t>
    </w:r>
  </w:p>
  <w:p w14:paraId="70EB82DF" w14:textId="4EC7869A" w:rsidR="00AA4530" w:rsidRDefault="00AC2D21" w:rsidP="00AC2D21">
    <w:pPr>
      <w:pStyle w:val="Nagwek"/>
      <w:jc w:val="center"/>
    </w:pPr>
    <w:proofErr w:type="spellStart"/>
    <w:r>
      <w:rPr>
        <w:rFonts w:ascii="Times New Roman" w:hAnsi="Times New Roman" w:cs="Times New Roman"/>
        <w:sz w:val="28"/>
      </w:rPr>
      <w:t>Checklist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4530"/>
    <w:rsid w:val="00145477"/>
    <w:rsid w:val="001965B0"/>
    <w:rsid w:val="00217CCC"/>
    <w:rsid w:val="00293D34"/>
    <w:rsid w:val="00306F74"/>
    <w:rsid w:val="00314029"/>
    <w:rsid w:val="003817BA"/>
    <w:rsid w:val="00395EC2"/>
    <w:rsid w:val="00465281"/>
    <w:rsid w:val="00496D5B"/>
    <w:rsid w:val="004F0F2B"/>
    <w:rsid w:val="00642F2A"/>
    <w:rsid w:val="006452BD"/>
    <w:rsid w:val="006653D3"/>
    <w:rsid w:val="00687147"/>
    <w:rsid w:val="0069466B"/>
    <w:rsid w:val="007A01A8"/>
    <w:rsid w:val="00826D36"/>
    <w:rsid w:val="00840310"/>
    <w:rsid w:val="0087373E"/>
    <w:rsid w:val="00925251"/>
    <w:rsid w:val="009F1B00"/>
    <w:rsid w:val="00A57F63"/>
    <w:rsid w:val="00A85C29"/>
    <w:rsid w:val="00AA4530"/>
    <w:rsid w:val="00AC2D21"/>
    <w:rsid w:val="00AD2861"/>
    <w:rsid w:val="00AE0F48"/>
    <w:rsid w:val="00AF5735"/>
    <w:rsid w:val="00BB6EDD"/>
    <w:rsid w:val="00C100C0"/>
    <w:rsid w:val="00C7637C"/>
    <w:rsid w:val="00CE51F7"/>
    <w:rsid w:val="00D5294D"/>
    <w:rsid w:val="00D60C6F"/>
    <w:rsid w:val="00E04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E0A907"/>
  <w15:chartTrackingRefBased/>
  <w15:docId w15:val="{FFD5C8DF-C818-41AB-B7E7-A28B2E4F4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A453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AA4530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NagwekZnak">
    <w:name w:val="Nagłówek Znak"/>
    <w:basedOn w:val="Domylnaczcionkaakapitu"/>
    <w:link w:val="Nagwek"/>
    <w:uiPriority w:val="99"/>
    <w:rsid w:val="00AA4530"/>
  </w:style>
  <w:style w:type="paragraph" w:styleId="Stopka">
    <w:name w:val="footer"/>
    <w:basedOn w:val="Normalny"/>
    <w:link w:val="StopkaZnak"/>
    <w:uiPriority w:val="99"/>
    <w:unhideWhenUsed/>
    <w:rsid w:val="00AA4530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StopkaZnak">
    <w:name w:val="Stopka Znak"/>
    <w:basedOn w:val="Domylnaczcionkaakapitu"/>
    <w:link w:val="Stopka"/>
    <w:uiPriority w:val="99"/>
    <w:rsid w:val="00AA45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9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żytkownik systemu Windows</dc:creator>
  <cp:keywords/>
  <dc:description/>
  <cp:lastModifiedBy>Agata Wojcieszek</cp:lastModifiedBy>
  <cp:revision>2</cp:revision>
  <dcterms:created xsi:type="dcterms:W3CDTF">2025-01-19T15:11:00Z</dcterms:created>
  <dcterms:modified xsi:type="dcterms:W3CDTF">2025-01-19T15:11:00Z</dcterms:modified>
</cp:coreProperties>
</file>